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ind w:left="-142" w:hanging="0"/>
        <w:contextualSpacing/>
        <w:rPr/>
      </w:pPr>
      <w:r>
        <w:rPr>
          <w:rFonts w:cs="Times New Roman" w:ascii="Times New Roman" w:hAnsi="Times New Roman"/>
          <w:b/>
          <w:lang w:val="en-GB" w:eastAsia="en-US"/>
        </w:rPr>
        <w:t>Additional file 2. Description of the TRA/TRD genes in the sheep genome assembly</w:t>
      </w:r>
      <w:r>
        <w:rPr/>
        <w:t xml:space="preserve">. The position of all genes and their classification and functionality are reported. </w:t>
      </w:r>
    </w:p>
    <w:tbl>
      <w:tblPr>
        <w:tblW w:w="98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800"/>
        <w:gridCol w:w="1800"/>
        <w:gridCol w:w="2160"/>
        <w:gridCol w:w="2160"/>
      </w:tblGrid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lang w:val="en-GB" w:eastAsia="en-US"/>
              </w:rPr>
              <w:t>Gene classificatio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lang w:val="en-GB" w:eastAsia="en-US"/>
              </w:rPr>
              <w:t>Functionality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lang w:val="en-GB" w:eastAsia="en-US"/>
              </w:rPr>
              <w:t>Scaffold numbe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lang w:val="en-GB" w:eastAsia="en-US"/>
              </w:rPr>
              <w:t>NCBI Reference Sequenc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lang w:val="en-GB" w:eastAsia="en-US"/>
              </w:rPr>
              <w:t>Position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  <w:vertAlign w:val="superscript"/>
                <w:lang w:val="en-GB" w:eastAsia="en-US"/>
              </w:rPr>
              <w:t>a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12" w:right="-7" w:hanging="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  <w:lang w:val="en-GB" w:eastAsia="en-US"/>
              </w:rPr>
              <w:t>TRAV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Chr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NC_0194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22819910-22819282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12" w:right="-7" w:hang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GB" w:eastAsia="en-US"/>
              </w:rPr>
              <w:t>TRAV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 w:eastAsia="en-US"/>
              </w:rPr>
              <w:t>OR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GB" w:eastAsia="en-US"/>
              </w:rPr>
              <w:t>ChrUn.704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en-US"/>
              </w:rPr>
              <w:t>NW_00408464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 w:eastAsia="en-US"/>
              </w:rPr>
              <w:t>1150-1632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12" w:right="-7" w:hang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GB" w:eastAsia="en-US"/>
              </w:rPr>
              <w:t>TRAV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GB" w:eastAsia="en-US"/>
              </w:rPr>
              <w:t>ChrUn.704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en-US"/>
              </w:rPr>
              <w:t>NW_00408464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 w:eastAsia="en-US"/>
              </w:rPr>
              <w:t>258-69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  <w:lang w:val="en-GB" w:eastAsia="en-US"/>
              </w:rPr>
              <w:t>TRAV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Chr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NC_0194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22516763-22517316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  <w:lang w:val="en-GB" w:eastAsia="en-US"/>
              </w:rPr>
              <w:t>TRAV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Chr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NC_0194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22731088-22731599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  <w:lang w:val="en-GB" w:eastAsia="en-US"/>
              </w:rPr>
              <w:t>TRAV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P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Chr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NC_0194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22724283-22724787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  <w:lang w:val="en-GB" w:eastAsia="en-US"/>
              </w:rPr>
              <w:t>TRAV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P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Chr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NC_0194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22704834-22705284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  <w:lang w:val="en-GB" w:eastAsia="en-US"/>
              </w:rPr>
              <w:t>TRAV9S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P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Chr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NC_0194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22713086-22713555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  <w:lang w:val="en-GB" w:eastAsia="en-US"/>
              </w:rPr>
              <w:t>TRAV9S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Chr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NC_0194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22671379-22671843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12" w:right="-7" w:hanging="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  <w:lang w:val="en-GB" w:eastAsia="en-US"/>
              </w:rPr>
              <w:t>TRAV9S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  <w:lang w:val="en-GB" w:eastAsia="en-US"/>
              </w:rPr>
              <w:t>ChrUn.306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  <w:lang w:val="en-US" w:eastAsia="en-US"/>
              </w:rPr>
              <w:t>NW_0040806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1216-1677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12" w:right="-7" w:hanging="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  <w:lang w:val="en-GB" w:eastAsia="en-US"/>
              </w:rPr>
              <w:t>TRAV9S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  <w:lang w:val="en-GB" w:eastAsia="en-US"/>
              </w:rPr>
              <w:t>ChrUn.497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  <w:lang w:val="en-US" w:eastAsia="en-US"/>
              </w:rPr>
              <w:t>NW_00408257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848-1309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12" w:right="-7" w:hanging="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  <w:lang w:val="en-GB" w:eastAsia="en-US"/>
              </w:rPr>
              <w:t>TRAV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  <w:lang w:val="en-GB" w:eastAsia="en-US"/>
              </w:rPr>
              <w:t>ChrUn.419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NW_00408179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10825-11397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12" w:right="-7" w:hanging="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  <w:lang w:val="en-GB" w:eastAsia="en-US"/>
              </w:rPr>
              <w:t>TRAV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  <w:lang w:val="en-GB" w:eastAsia="en-US"/>
              </w:rPr>
              <w:t>ChrUn.336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  <w:lang w:val="en-US" w:eastAsia="en-US"/>
              </w:rPr>
              <w:t>NW_00408096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3603-4156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  <w:lang w:val="en-GB" w:eastAsia="en-US"/>
              </w:rPr>
              <w:t>TRAV1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Chr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NC_0194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22666738-22667245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  <w:lang w:val="en-GB" w:eastAsia="en-US"/>
              </w:rPr>
              <w:t>TRAV14S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OR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Chr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NC_0194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22677552-22678317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  <w:lang w:val="en-GB" w:eastAsia="en-US"/>
              </w:rPr>
              <w:t>TRAV14S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Chr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NC_0194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22661407-2266170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  <w:lang w:val="en-GB" w:eastAsia="en-US"/>
              </w:rPr>
              <w:t>TRAV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Chr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NC_0194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22528703-22529146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12" w:right="-7" w:hanging="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  <w:lang w:val="en-GB" w:eastAsia="en-US"/>
              </w:rPr>
              <w:t>TRAV1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  <w:lang w:val="en-GB" w:eastAsia="en-US"/>
              </w:rPr>
              <w:t>ChrUn.290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2"/>
              </w:rPr>
              <w:t>NW_00408050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6350-7085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12" w:right="-7" w:hang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GB" w:eastAsia="en-US"/>
              </w:rPr>
              <w:t>TRAV18S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GB" w:eastAsia="en-US"/>
              </w:rPr>
              <w:t>ChrUn.274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en-US"/>
              </w:rPr>
              <w:t>NW_00408034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 w:eastAsia="en-US"/>
              </w:rPr>
              <w:t>2225-2744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12" w:right="-7" w:hanging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GB" w:eastAsia="en-US"/>
              </w:rPr>
              <w:t>TRAV18S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GB" w:eastAsia="en-US"/>
              </w:rPr>
              <w:t>ChrUn.393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</w:pPr>
            <w:r>
              <w:rPr>
                <w:rFonts w:cs="Courier" w:ascii="Times New Roman" w:hAnsi="Times New Roman"/>
                <w:sz w:val="22"/>
                <w:szCs w:val="20"/>
                <w:lang w:eastAsia="en-US"/>
              </w:rPr>
              <w:t>NW_00408153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 w:eastAsia="en-US"/>
              </w:rPr>
              <w:t>5283-579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  <w:lang w:val="en-GB" w:eastAsia="en-US"/>
              </w:rPr>
              <w:t>TRAV2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Chr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NC_0194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22629733-22629199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  <w:lang w:val="en-GB" w:eastAsia="en-US"/>
              </w:rPr>
              <w:t>TRAV22S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P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Chr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NC_0194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22622283-22621708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  <w:lang w:val="en-GB" w:eastAsia="en-US"/>
              </w:rPr>
              <w:t>TRAV22S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Chr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NC_0194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22440867-22441394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12" w:right="-7" w:hanging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GB" w:eastAsia="en-US"/>
              </w:rPr>
              <w:t>TRAV22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  <w:lang w:val="en-GB" w:eastAsia="en-US"/>
              </w:rPr>
              <w:t>S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  <w:lang w:val="en-GB" w:eastAsia="en-US"/>
              </w:rPr>
              <w:t>ChrUn.275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NW_00408035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1533-2056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12" w:right="-7" w:hanging="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  <w:lang w:val="en-GB" w:eastAsia="en-US"/>
              </w:rPr>
              <w:t>TRAV22S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P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  <w:lang w:val="en-GB" w:eastAsia="en-US"/>
              </w:rPr>
              <w:t>ChrUn.310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  <w:lang w:val="en-US" w:eastAsia="en-US"/>
              </w:rPr>
              <w:t>NW_00408070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71-736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12" w:right="-7" w:hanging="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  <w:lang w:val="en-GB" w:eastAsia="en-US"/>
              </w:rPr>
              <w:t>TRAV22S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OR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  <w:lang w:val="en-GB" w:eastAsia="en-US"/>
              </w:rPr>
              <w:t>ChrUn.351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  <w:lang w:val="en-US" w:eastAsia="en-US"/>
              </w:rPr>
              <w:t>NW_0040811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4965-5488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12" w:right="-7" w:hanging="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  <w:lang w:val="en-GB" w:eastAsia="en-US"/>
              </w:rPr>
              <w:t>TRAV22S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  <w:lang w:val="en-GB" w:eastAsia="en-US"/>
              </w:rPr>
              <w:t>ChrUn.351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NW_0040811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22143-2271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  <w:lang w:val="en-GB" w:eastAsia="en-US"/>
              </w:rPr>
              <w:t>TRAV23S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P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Chr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NC_0194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22398485-22398987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12" w:right="-7" w:hanging="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  <w:lang w:val="en-GB" w:eastAsia="en-US"/>
              </w:rPr>
              <w:t>TRAV23S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P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  <w:lang w:val="en-GB" w:eastAsia="en-US"/>
              </w:rPr>
              <w:t>ChrUn.490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  <w:lang w:val="en-US" w:eastAsia="en-US"/>
              </w:rPr>
              <w:t>NW_00408250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1243-175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  <w:lang w:val="en-GB" w:eastAsia="en-US"/>
              </w:rPr>
              <w:t>TRAV25S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P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Chr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NC_0194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22572446-22571863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  <w:lang w:val="en-GB" w:eastAsia="en-US"/>
              </w:rPr>
              <w:t>TRAV25S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Chr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NC_0194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22471277-2247185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  <w:lang w:val="en-GB" w:eastAsia="en-US"/>
              </w:rPr>
              <w:t>TRAV26S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Chr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NC_0194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22288633-22289429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  <w:lang w:val="en-GB" w:eastAsia="en-US"/>
              </w:rPr>
              <w:t>TRAV26S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Chr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NC_0194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22259663-22260462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  <w:lang w:val="en-GB" w:eastAsia="en-US"/>
              </w:rPr>
              <w:t>TRAV2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Chr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NC_0194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22494021-22494569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  <w:lang w:val="en-GB" w:eastAsia="en-US"/>
              </w:rPr>
              <w:t>TRAV28S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Chr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NC_0194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22314572-22315132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  <w:lang w:val="en-GB" w:eastAsia="en-US"/>
              </w:rPr>
              <w:t>TRAV28S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Chr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NC_0194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22281521-22282074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  <w:lang w:val="en-GB" w:eastAsia="en-US"/>
              </w:rPr>
              <w:t>TRAV29S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Chr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NC_0194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22306774-2230730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  <w:lang w:val="en-GB" w:eastAsia="en-US"/>
              </w:rPr>
              <w:t>TRAV29S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Chr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NC_0194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22274484-22275013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  <w:lang w:val="en-GB" w:eastAsia="en-US"/>
              </w:rPr>
              <w:t>TRAV3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P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Chr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NC_0194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22256999-22257572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  <w:lang w:val="en-GB" w:eastAsia="en-US"/>
              </w:rPr>
              <w:t>TRAV3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P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Chr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NC_0194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22251625-2225221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  <w:lang w:val="en-GB" w:eastAsia="en-US"/>
              </w:rPr>
              <w:t>TRAV3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Chr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NC_0194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22238932-22239477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  <w:lang w:val="en-GB" w:eastAsia="en-US"/>
              </w:rPr>
              <w:t>TRAV3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P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Chr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NC_0194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22213375-22213857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  <w:lang w:val="en-GB" w:eastAsia="en-US"/>
              </w:rPr>
              <w:t>TRAV3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Chr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NC_0194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22208412-22208994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  <w:lang w:val="en-GB" w:eastAsia="en-US"/>
              </w:rPr>
              <w:t>TRAV3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OR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Chr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NC_0194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22190580-2219107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  <w:lang w:val="en-GB" w:eastAsia="en-US"/>
              </w:rPr>
              <w:t>TRAV4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Chr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NC_0194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22172766-22173304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  <w:lang w:val="en-GB" w:eastAsia="en-US"/>
              </w:rPr>
              <w:t>TRAV42S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OR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Chr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NC_0194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22745397-22745863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  <w:lang w:val="en-GB" w:eastAsia="en-US"/>
              </w:rPr>
              <w:t>TRAV42S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P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Chr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NC_0194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22440175-22440455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  <w:lang w:val="en-GB" w:eastAsia="en-US"/>
              </w:rPr>
              <w:t>TRAV42S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P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Chr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NC_0194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22420909-22421356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12" w:right="-7" w:hanging="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  <w:lang w:val="en-GB" w:eastAsia="en-US"/>
              </w:rPr>
              <w:t>TRAV42S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  <w:lang w:val="en-GB" w:eastAsia="en-US"/>
              </w:rPr>
              <w:t>ChrUn.271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NW_00408031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18959-1943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  <w:lang w:val="en-GB" w:eastAsia="en-US"/>
              </w:rPr>
              <w:t>TRAV43S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Chr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NC_0194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22741929-22742458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  <w:lang w:val="en-GB" w:eastAsia="en-US"/>
              </w:rPr>
              <w:t>TRAV43S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P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Chr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NC_0194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22694266-22694742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  <w:lang w:val="en-GB" w:eastAsia="en-US"/>
              </w:rPr>
              <w:t>TRAV43S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Chr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NC_0194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22647898-22648425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  <w:lang w:val="en-GB" w:eastAsia="en-US"/>
              </w:rPr>
              <w:t>TRAV43S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Chr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NC_0194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22558929-2255840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  <w:lang w:val="en-GB" w:eastAsia="en-US"/>
              </w:rPr>
              <w:t>TRAV43S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P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Chr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NC_0194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22421764-22422473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  <w:lang w:val="en-GB" w:eastAsia="en-US"/>
              </w:rPr>
              <w:t>TRAV44S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OR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Chr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NC_0194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22509923-2251069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  <w:lang w:val="en-GB" w:eastAsia="en-US"/>
              </w:rPr>
              <w:t>TRAV44S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Chr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NC_0194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22478091-22479006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  <w:lang w:val="en-GB" w:eastAsia="en-US"/>
              </w:rPr>
              <w:t>TRAV44S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Chr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NC_0194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22373028-22374128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  <w:lang w:val="en-GB" w:eastAsia="en-US"/>
              </w:rPr>
              <w:t>TRAV44S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P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Chr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NC_0194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22341247-22342333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12" w:right="-7" w:hanging="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  <w:lang w:val="en-GB" w:eastAsia="en-US"/>
              </w:rPr>
              <w:t>TRAV44S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  <w:lang w:val="en-GB" w:eastAsia="en-US"/>
              </w:rPr>
              <w:t>ChrUn.271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NW_00408031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9166-9939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12" w:right="-7" w:hanging="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  <w:lang w:val="en-GB" w:eastAsia="en-US"/>
              </w:rPr>
              <w:t>TRAV44S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  <w:lang w:val="en-GB" w:eastAsia="en-US"/>
              </w:rPr>
              <w:t>ChrUn.490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  <w:lang w:val="en-US" w:eastAsia="en-US"/>
              </w:rPr>
              <w:t>NW_00408250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24215-24983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12" w:right="-7" w:hanging="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  <w:lang w:val="en-GB" w:eastAsia="en-US"/>
              </w:rPr>
              <w:t>TRAV44S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P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  <w:lang w:val="en-GB" w:eastAsia="en-US"/>
              </w:rPr>
              <w:t>ChrUn.490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  <w:lang w:val="en-US" w:eastAsia="en-US"/>
              </w:rPr>
              <w:t>NW_00408250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45289-46383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  <w:lang w:val="en-GB" w:eastAsia="en-US"/>
              </w:rPr>
              <w:t>TRAV45S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 w:eastAsia="en-US"/>
              </w:rPr>
              <w:t>nd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GB" w:eastAsia="en-US"/>
              </w:rPr>
              <w:t>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  <w:lang w:val="en-GB" w:eastAsia="en-US"/>
              </w:rPr>
              <w:t>ChrUn.317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lang w:val="en-US" w:eastAsia="en-US"/>
              </w:rPr>
              <w:t>NW_00408077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1-189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  <w:lang w:val="en-GB" w:eastAsia="en-US"/>
              </w:rPr>
              <w:t>TRAV45S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  <w:lang w:val="en-GB" w:eastAsia="en-US"/>
              </w:rPr>
              <w:t>ChrUn.317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lang w:val="en-US" w:eastAsia="en-US"/>
              </w:rPr>
              <w:t>NW_00408077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12992-1346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  <w:lang w:val="en-GB" w:eastAsia="en-US"/>
              </w:rPr>
              <w:t>TRAV45S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  <w:lang w:val="en-GB" w:eastAsia="en-US"/>
              </w:rPr>
              <w:t>ChrUn.393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ascii="Times New Roman" w:hAnsi="Times New Roman" w:cs="Courier"/>
                <w:sz w:val="22"/>
                <w:szCs w:val="20"/>
                <w:lang w:eastAsia="en-US"/>
              </w:rPr>
            </w:pPr>
            <w:r>
              <w:rPr>
                <w:rFonts w:cs="Courier" w:ascii="Times New Roman" w:hAnsi="Times New Roman"/>
                <w:sz w:val="22"/>
                <w:szCs w:val="20"/>
                <w:lang w:eastAsia="en-US"/>
              </w:rPr>
              <w:t>NW_00408153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9337-9816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  <w:lang w:val="en-GB" w:eastAsia="en-US"/>
              </w:rPr>
              <w:t>TRAV45S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  <w:lang w:val="en-GB" w:eastAsia="en-US"/>
              </w:rPr>
              <w:t>ChrUn.393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US" w:eastAsia="en-US"/>
              </w:rPr>
              <w:t>NW_00408153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20286-20766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12" w:right="-7" w:hanging="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  <w:lang w:val="en-GB" w:eastAsia="en-US"/>
              </w:rPr>
              <w:t>TRAV45S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P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  <w:lang w:val="en-GB" w:eastAsia="en-US"/>
              </w:rPr>
              <w:t>ChrUn.524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  <w:lang w:val="en-US" w:eastAsia="en-US"/>
              </w:rPr>
              <w:t>NW_00408284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 w:eastAsia="en-US"/>
              </w:rPr>
              <w:t>2915-321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TRDV1S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Chr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NC_0194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22608631-22608065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TRDV1S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Chr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NC_0194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22597146-22596576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TRDV1S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P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Chr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NC_0194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22453820-22454388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TRDV1S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Chr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NC_0194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22425693-22425133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TRDV1S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nd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  <w:lang w:val="en-GB" w:eastAsia="en-US"/>
              </w:rPr>
              <w:t>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Chr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NC_0194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22409591-22409288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TRDV1S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P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Chr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NC_0194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22395292-22394686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TRDV1S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P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Chr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NC_0194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22383829-22383293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TRDV1S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P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Chr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NC_0194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22361886-22361434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TRDV1S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P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Chr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NC_0194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22350504-22350033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TRDV1S1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Chr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NC_0194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22336042-22335479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  <w:lang w:val="en-GB" w:eastAsia="en-US"/>
              </w:rPr>
              <w:t>TRDV1S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  <w:lang w:val="en-GB" w:eastAsia="en-US"/>
              </w:rPr>
              <w:t>ChrUn.271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US" w:eastAsia="en-US"/>
              </w:rPr>
              <w:t>NW_00408031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1398-1952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  <w:lang w:val="en-GB" w:eastAsia="en-US"/>
              </w:rPr>
              <w:t>TRDV1S1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  <w:lang w:val="en-GB" w:eastAsia="en-US"/>
              </w:rPr>
              <w:t>ChrUn.275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US" w:eastAsia="en-US"/>
              </w:rPr>
              <w:t>NW_00408035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1952-2528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  <w:lang w:val="en-GB" w:eastAsia="en-US"/>
              </w:rPr>
              <w:t>TRDV1S1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  <w:lang w:val="en-GB" w:eastAsia="en-US"/>
              </w:rPr>
              <w:t>ChrUn.351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US" w:eastAsia="en-US"/>
              </w:rPr>
              <w:t>NW_0040811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10550-11115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  <w:lang w:val="en-GB" w:eastAsia="en-US"/>
              </w:rPr>
              <w:t>TRDV1S1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P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  <w:lang w:val="en-GB" w:eastAsia="en-US"/>
              </w:rPr>
              <w:t>ChrUn.366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US" w:eastAsia="en-US"/>
              </w:rPr>
              <w:t>NW_00408125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7509-807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  <w:lang w:val="en-GB" w:eastAsia="en-US"/>
              </w:rPr>
              <w:t>TRDV1S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P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  <w:lang w:val="en-GB" w:eastAsia="en-US"/>
              </w:rPr>
              <w:t>ChrUn.435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lang w:val="en-US" w:eastAsia="en-US"/>
              </w:rPr>
              <w:t>NW_00408195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2741-325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  <w:lang w:val="en-GB" w:eastAsia="en-US"/>
              </w:rPr>
              <w:t>TRDV1S1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  <w:lang w:val="en-GB" w:eastAsia="en-US"/>
              </w:rPr>
              <w:t>ChrUn.441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lang w:val="en-US" w:eastAsia="en-US"/>
              </w:rPr>
              <w:t>NW_0040820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12672-13242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  <w:lang w:val="en-GB" w:eastAsia="en-US"/>
              </w:rPr>
              <w:t>TRDV1S1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  <w:lang w:val="en-GB" w:eastAsia="en-US"/>
              </w:rPr>
              <w:t>ChrUn.460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lang w:val="en-US" w:eastAsia="en-US"/>
              </w:rPr>
              <w:t>NW_00408220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3269-3825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  <w:lang w:val="en-GB" w:eastAsia="en-US"/>
              </w:rPr>
              <w:t>TRDV1S2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  <w:lang w:val="en-GB" w:eastAsia="en-US"/>
              </w:rPr>
              <w:t>ChrUn.490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  <w:lang w:val="en-US" w:eastAsia="en-US"/>
              </w:rPr>
              <w:t>NW_00408250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6129-670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  <w:lang w:val="en-GB" w:eastAsia="en-US"/>
              </w:rPr>
              <w:t>TRDV1S2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P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  <w:lang w:val="en-GB" w:eastAsia="en-US"/>
              </w:rPr>
              <w:t>ChrUn.490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  <w:lang w:val="en-US" w:eastAsia="en-US"/>
              </w:rPr>
              <w:t>NW_00408250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10671-11205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GB" w:eastAsia="en-US"/>
              </w:rPr>
              <w:t>TRDV1S2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GB" w:eastAsia="en-US"/>
              </w:rPr>
              <w:t>ChrUn.490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en-US"/>
              </w:rPr>
              <w:t>NW_00408250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 w:eastAsia="en-US"/>
              </w:rPr>
              <w:t>38638-39106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  <w:lang w:val="en-GB" w:eastAsia="en-US"/>
              </w:rPr>
              <w:t>TRDV1S2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  <w:lang w:val="en-GB" w:eastAsia="en-US"/>
              </w:rPr>
              <w:t>ChrUn.490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  <w:lang w:val="en-US" w:eastAsia="en-US"/>
              </w:rPr>
              <w:t>NW_00408250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50996-51569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  <w:lang w:val="en-GB" w:eastAsia="en-US"/>
              </w:rPr>
              <w:t>TRDV1S2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  <w:lang w:val="en-GB" w:eastAsia="en-US"/>
              </w:rPr>
              <w:t>ChrUn.562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lang w:val="en-US" w:eastAsia="en-US"/>
              </w:rPr>
              <w:t>NW_00408322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4865-5392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  <w:lang w:val="en-GB" w:eastAsia="en-US"/>
              </w:rPr>
              <w:t>TRDV1S2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  <w:lang w:val="en-GB" w:eastAsia="en-US"/>
              </w:rPr>
              <w:t>ChrUn.596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lang w:val="en-US" w:eastAsia="en-US"/>
              </w:rPr>
              <w:t>NW_00408356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6905-746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TRDV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Chr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NC_0194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22270939-2227151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TRDV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Chr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NC_0194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22143095-2214362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TRDV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Chr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NC_0194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21953950-21954534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TRDD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Chr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NC_0194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22045175-22045186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TRDD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Chr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NC_0194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22029306-2202932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TRDD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Chr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NC_0194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22020455-22020465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TRDD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Chr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NC_0194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 w:eastAsia="en-US"/>
              </w:rPr>
              <w:t>22009347-2200936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TRDD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Chr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NC_0194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21995102-21995114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TRDD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Chr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NC_0194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21988913-2198892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TRDD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Chr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NC_0194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21974176-21974186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TRDJ1-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Chr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NC_0194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21973144-21973196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TRDJ1-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Chr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NC_0194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21967336-21967384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 w:eastAsia="en-US"/>
              </w:rPr>
              <w:t>TRDJ1-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 w:eastAsia="en-US"/>
              </w:rPr>
              <w:t>P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 w:eastAsia="en-US"/>
              </w:rPr>
              <w:t>Chr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 w:eastAsia="en-US"/>
              </w:rPr>
              <w:t>NC_0194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 w:eastAsia="en-US"/>
              </w:rPr>
              <w:t>21965881-21965934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TRDJ1-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Chr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NC_0194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21963501-21963559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TRD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Chr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NC_0194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21957629-2195789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TRAJ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Chr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NC_0194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21877596-21877657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TRAJ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Chr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NC_0194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21878564-21878629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TRAJ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Chr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NC_0194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21879112-2187917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TRAJ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Chr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NC_0194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21880078-21880138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TRAJ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Chr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NC_0194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21883100-21883156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TRAJ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OR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Chr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NC_0194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21884274-21884335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TRAJ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Chr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NC_0194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21884917-21884972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TRAJ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Chr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NC_0194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21886463-21886522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TRAJ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Chr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NC_0194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21887048-21887108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TRAJ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Chr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NC_0194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21889305-21889364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TRAJ1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Chr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NC_0194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21889364-21889426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TRAJ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Chr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NC_0194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21890368-21890425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TRAJ1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Chr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NC_0194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21890931-2189099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TRAJ1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Chr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NC_0194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21891781-2189183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TRAJ1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OR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Chr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NC_0194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21892481-21892532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TRAJ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Chr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NC_0194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21893364-21893423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TRAJ1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Chr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NC_0194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21894451-2189451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TRAJ1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P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Chr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NC_0194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21895868-2189592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TRAJ1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Chr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NC_0194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21896969-21897034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TRAJ2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Chr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NC_0194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21898318-21898375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TRAJ2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Chr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NC_0194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21899014-21899068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TRAJ2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Chr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NC_0194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21900541-21900603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TRAJ2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Chr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NC_0194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21901657-21901719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TRAJ2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Chr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NC_0194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21902102-2190216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TRAJ2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Chr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NC_0194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21902952-2190301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TRAJ2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Chr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NC_0194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21903249-21903308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TRAJ2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Chr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NC_0194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21905454-21905572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TRAJ2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 xml:space="preserve">F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Chr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NC_0194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21906104-21906176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TRAJ2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Chr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NC_0194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21907131-2190719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TRAJ3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Chr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NC_0194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21908143-21908199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TRAJ3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Chr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NC_0194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21910239-21910296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TRAJ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Chr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NC_0194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21912040-21912109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TRAJ3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Chr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NC_0194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21912790-21912846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TRAJ3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Chr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NC_0194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21914217-21914273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TRAJ3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Chr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NC_0194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21915256-2191531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TRAJ3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Chr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NC_0194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21916743-21916803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TRAJ3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Chr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NC_0194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21917440-21917499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TRAJ3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Chr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NC_0194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21918926-21918987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TRAJ3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Chr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NC_0194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21919564-21919626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TRAJ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Chr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NC_0194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21921521-21921577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TRAJ4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Chr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NC_0194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21923233-21923293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TRAJ4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Chr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NC_0194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21923698-21923763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TRAJ4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Chr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NC_0194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21924486-21924542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TRAJ4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Chr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NC_0194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21925784-21925845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TRAJ4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Chr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NC_0194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21926069-2192613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TRAJ4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Chr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NC_0194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21926915-21926975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TRAJ4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Chr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NC_0194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21927429-2192749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TRAJ4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Chr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NC_0194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21928173-21928229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TRAJ4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Chr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NC_0194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21930202-21930264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TRAJ5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Chr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NC_0194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 w:eastAsia="en-US"/>
              </w:rPr>
              <w:t>21931090-21931145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TRAJ5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Chr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NC_0194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21931683-21931738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TRAJ5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P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Chr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NC_0194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21933059-21933117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TRAJ5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Chr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NC_0194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21934049-21934114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TRAJ5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Chr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NC_0194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21937256-2193732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TRAJ5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Chr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NC_0194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21937925-21937984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TRAJ5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Chr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NC_0194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21940674-21940735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TRAJ5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Chr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NC_0194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21941315-21941377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TRAJ5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Chr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NC_0194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21942539-2194260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TRAJ5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Chr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NC_0194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21943689-2194374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TRAJ6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Chr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NC_0194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21943934-2194399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TRAJ6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P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Chr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NC_0194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21944901-2194496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TRA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Chr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NC_0194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t>21874280-21874552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  <w:lang w:val="en-GB" w:eastAsia="en-US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GB" w:eastAsia="en-US"/>
        </w:rPr>
        <w:t>a</w:t>
      </w:r>
      <w:r>
        <w:rPr>
          <w:rFonts w:cs="Times New Roman" w:ascii="Times New Roman" w:hAnsi="Times New Roman"/>
          <w:sz w:val="20"/>
          <w:szCs w:val="20"/>
          <w:lang w:val="en-GB" w:eastAsia="en-US"/>
        </w:rPr>
        <w:t xml:space="preserve"> L-PART1/ V-exon for TRAV and TRDV genes and coding sequence for TRDD, TRAJ and TRDJ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color w:val="000000"/>
          <w:sz w:val="22"/>
          <w:szCs w:val="22"/>
          <w:vertAlign w:val="superscript"/>
          <w:lang w:val="en-GB" w:eastAsia="en-US"/>
        </w:rPr>
        <w:t>b</w:t>
      </w:r>
      <w:r>
        <w:rPr/>
        <w:t xml:space="preserve"> </w:t>
      </w:r>
      <w:r>
        <w:rPr>
          <w:rFonts w:cs="Times New Roman" w:ascii="Times New Roman" w:hAnsi="Times New Roman"/>
          <w:sz w:val="20"/>
        </w:rPr>
        <w:t>nd: not defined (indicates that the nt sequence of the gene is incomplete and its functionality cannot be defined)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MS Mincho;ＭＳ 明朝" w:cs="Times New Roman"/>
      <w:color w:val="auto"/>
      <w:sz w:val="24"/>
      <w:szCs w:val="24"/>
      <w:lang w:val="it-IT" w:eastAsia="ja-JP" w:bidi="ar-SA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" w:hAnsi="Courier" w:cs="Courier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lang w:val="en-GB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before="0" w:after="0"/>
    </w:pPr>
    <w:rPr>
      <w:rFonts w:ascii="Courier" w:hAnsi="Courier" w:cs="Courier"/>
      <w:sz w:val="20"/>
      <w:szCs w:val="20"/>
      <w:lang w:val="en-US"/>
    </w:rPr>
  </w:style>
  <w:style w:type="paragraph" w:styleId="CommentText">
    <w:name w:val="Comment Text"/>
    <w:basedOn w:val="Normal"/>
    <w:qFormat/>
    <w:pPr>
      <w:spacing w:before="0" w:after="0"/>
    </w:pPr>
    <w:rPr>
      <w:rFonts w:ascii="Times New Roman" w:hAnsi="Times New Roman" w:eastAsia="Times New Roman" w:cs="Times New Roman"/>
      <w:sz w:val="20"/>
      <w:szCs w:val="20"/>
      <w:lang w:val="en-GB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9T16:31:00Z</dcterms:created>
  <dc:creator>Rachele Antonacci</dc:creator>
  <dc:description/>
  <cp:keywords/>
  <dc:language>en-US</dc:language>
  <cp:lastModifiedBy>Nicola Ugenti</cp:lastModifiedBy>
  <dcterms:modified xsi:type="dcterms:W3CDTF">2015-05-02T10:48:00Z</dcterms:modified>
  <cp:revision>3</cp:revision>
  <dc:subject/>
  <dc:title>Table 1</dc:title>
</cp:coreProperties>
</file>